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3 BDNF-significantly regulated genes after 4 hours of stimulation in the CMP state SH-SY5Y cells</w:t>
      </w:r>
      <w:r>
        <w:rPr/>
        <w:t>.  Each significantly regulated gene is described via its accession number (ACCESSION), Gene Symbol (SYMBOL), Illumina array transcript designation (TRANSCRIPT).  For each gene the z-ratio of expression compared to un-treated cells after 4 hours of ligand stimulation is displayed (CMP BDNF 4).</w:t>
      </w:r>
    </w:p>
    <w:p>
      <w:pPr>
        <w:pStyle w:val="Normal"/>
        <w:rPr/>
      </w:pPr>
      <w:r>
        <w:rPr/>
      </w:r>
    </w:p>
    <w:tbl>
      <w:tblPr>
        <w:tblW w:w="7229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07"/>
        <w:gridCol w:w="1807"/>
        <w:gridCol w:w="1808"/>
        <w:gridCol w:w="1807"/>
      </w:tblGrid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RANSCRIPT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MP BDNF 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5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43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99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5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2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3F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2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V420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1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6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8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89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RSF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0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04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R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6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NC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7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DO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6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21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Y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61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1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1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5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EA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42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P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6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2RY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18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PO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C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0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8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6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8507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3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7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A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EP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2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1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6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0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5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H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9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4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5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7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4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94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9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1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S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5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18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6S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2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48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15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7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6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2D3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4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5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0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40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5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8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9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AM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6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2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C3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25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S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3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0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0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4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GB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0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6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ISB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6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X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5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RL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1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3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1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FU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5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P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7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N3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9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OC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9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H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5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03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10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0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0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7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4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4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NP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2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63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V420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5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4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4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BP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42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P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T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7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8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KT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FIB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1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5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TV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6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J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3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X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4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2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K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4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F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0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0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LE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0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09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MR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R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593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54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5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S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2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G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5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8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9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R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58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5830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0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A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55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H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GR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0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0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3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1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63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UZ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M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3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L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L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3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1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45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8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95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2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94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RRF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6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I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7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0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5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92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3224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8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9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TS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79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0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1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1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8SI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7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B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LO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9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5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7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8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3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4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S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PE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6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RE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1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64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79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4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7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I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6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Y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1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1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0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E7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5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RSF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6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135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2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8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7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CRI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L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G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06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U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2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48.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4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398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83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T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M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N2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45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RAOV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7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7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5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LT25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0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4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3BGR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28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T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NI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8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3879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9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RG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2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PT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7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2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1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6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0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4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TN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6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82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HR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BE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7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3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CN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44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HL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1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1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TD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4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3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4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FL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71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LTSC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3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H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2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4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509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6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R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4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6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RE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4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J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0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4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58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3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70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EM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8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25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YH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0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702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40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9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AS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0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4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M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7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45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Z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4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7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2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20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CR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1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5D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2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854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8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682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4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2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1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X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9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MT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9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83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1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8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2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AM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1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FKF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8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5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83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N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92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4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HO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4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1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ARID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6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MR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3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55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5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G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4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C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4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0A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6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KMY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4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0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0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P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PF4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3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6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R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3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E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0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7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6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2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0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143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00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7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56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9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2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3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6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PGE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2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5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KR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0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R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2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W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G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9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G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6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6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N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6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L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9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35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2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53IN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718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67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3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2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M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8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6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P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02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19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5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5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COR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ECC1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7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7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IRD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5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86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7A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YVE2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1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55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O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9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FR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2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H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5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6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P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0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68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E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8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NC1LI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2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37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136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2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56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O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0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222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320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3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2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15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PSF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2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7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O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3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7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33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5356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83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846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465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53B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0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J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8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6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CE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MJD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MM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6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G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A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64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1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KU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5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6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0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DSP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48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I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5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2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P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6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5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8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R1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MT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290799.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AP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93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89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59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9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8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R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8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6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P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8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PT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8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3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7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DX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HX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1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7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IRD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7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7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1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F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39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8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7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65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L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I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1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7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T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66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I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6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94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1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1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KR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19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N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715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PA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2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102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6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2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81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3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1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3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MT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3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R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2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3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5R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3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2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AM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63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X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9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2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F2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79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0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1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2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9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6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3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1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T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8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N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5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84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1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5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94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8169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0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NT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91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58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8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7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4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5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8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NPU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6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5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X1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8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HX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1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3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MP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5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3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0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67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C4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2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C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8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WS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2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FGE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2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3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F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66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C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9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3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CF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2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9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3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P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NB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15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L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C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MJD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9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87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Z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817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TX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2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59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PO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S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25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PR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47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3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7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CN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6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N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R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CA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RSF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3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D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SCR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8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5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27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HP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HFP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8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SS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2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93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ABLO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4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2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K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5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23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3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88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036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4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7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P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92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BTB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3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8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4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WS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2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4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0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M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8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2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2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6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6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39D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6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92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BL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7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1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F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55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13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3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TN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6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M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8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0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TB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S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4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40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D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6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9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L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9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5A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0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1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5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00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L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20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1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CA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2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V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3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9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4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4orf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3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16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MEP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97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2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4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6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RAG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R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V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7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9orf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7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2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5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7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37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XNR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7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7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4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AR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5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3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0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5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KSR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0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A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84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8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99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5A2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0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3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61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L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0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5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NGO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2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0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P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22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94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60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2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56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70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9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98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0354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9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9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2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8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E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9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31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N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2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AG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0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4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FL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5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B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4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9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17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AI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4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S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0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53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9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SCAN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275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7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5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4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4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027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NT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3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N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3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2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82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6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HCT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6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PN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47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7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2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9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0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3A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6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IR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10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6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4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42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Q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6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EX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998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700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5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626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BP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1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Z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9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0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R2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73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RIC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P15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0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X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TR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9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7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89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7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5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87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TV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7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LSR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7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R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6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R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PP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8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TN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57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17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8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1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D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34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9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C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7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3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71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D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7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4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L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8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5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6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5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S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A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6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3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ZZ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96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6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G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8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5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4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4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6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PEL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2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8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2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A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4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879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045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1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2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F3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94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4orf4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49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P1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3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499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019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1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0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R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3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P30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C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FD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CLG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8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9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1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42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48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0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K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3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59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50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7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6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A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2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9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4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E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402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7529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3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68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2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7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5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621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7orf28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4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54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3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OVE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6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TL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2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6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0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PW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0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BC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897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RSF2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2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BT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7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10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23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1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0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AP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6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30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5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3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4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8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R16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9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64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7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3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4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A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7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5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4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5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RC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R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D17B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2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L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8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919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25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4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HF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CCAG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4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03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2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19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MO1P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56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4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7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N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1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AG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1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2062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65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D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1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MP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6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W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1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2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9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0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R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7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R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6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6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X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5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2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6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1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9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PNA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PO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6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O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4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3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8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8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9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85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ASDHPP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84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23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5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94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37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9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2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PD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38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A3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88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O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6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7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15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87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X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1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5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YOX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2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E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8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63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4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02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70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5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6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EK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2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B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55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184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5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6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O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9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R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B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7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03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53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8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7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27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P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7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6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ATCH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42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7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3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3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1orf5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7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792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4737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5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2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0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7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6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DF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0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0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1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56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DP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8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80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MB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6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WHA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66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2L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94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C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MP4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9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AN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3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VR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5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1985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LNT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EPRO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56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XA2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4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HIP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R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9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9MT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3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5orf5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3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80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PT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1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CHL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8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26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3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6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9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4orf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1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R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6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2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O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52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KBI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3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7210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52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O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3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P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3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36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SAM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2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1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HS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7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2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8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906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3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0orf19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9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FP3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8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NBA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3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BX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MM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1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6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6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7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KK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7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6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5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9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8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79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28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38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2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TH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9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0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Y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153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YTT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81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1orf5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584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PP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7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8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9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2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DL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1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5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0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9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P44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35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19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4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2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PJ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1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58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28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9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4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0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54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7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CX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2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6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1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986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690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6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8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3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P5/NOP5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0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DP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1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4354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9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P44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7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B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35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1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30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16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9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90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3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9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256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01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5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5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US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2G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5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9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LA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76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R2J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8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82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90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0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IC28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7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87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RP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7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M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4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UFY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4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RAG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82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5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6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R16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0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H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3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0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7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R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2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C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4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B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0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5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XNDC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0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64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8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QC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5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30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23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0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4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1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7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9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8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75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PY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536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IF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3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81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F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0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QL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1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1616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9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PP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11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V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3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7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STN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1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4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21orf5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8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233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ASY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6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6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35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19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4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0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GT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0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4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817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PBP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1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1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27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A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7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E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58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97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2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4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968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4944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8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B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5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3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52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3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3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M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7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4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GF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2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4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581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8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098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5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2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9A3R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79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U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8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0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0016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ACT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7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IH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0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PO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002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23AP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7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5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8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F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4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41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7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71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SBPL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5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R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2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87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3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53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08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1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6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8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27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HD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H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L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7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9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I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821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5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X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P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7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25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5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62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96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65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9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83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834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7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Z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2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922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FT7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9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0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AT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2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OX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2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7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ARID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1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56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YR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810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R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26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C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443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RS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7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4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NK1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5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7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2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9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4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481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96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5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7SF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7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1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9A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0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24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88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0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5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7orf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33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SIG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9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E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T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RY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9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DEM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7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7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98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6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OT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30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245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6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06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QL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6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82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04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99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5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1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7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O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9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KFZP434B03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8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14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O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6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7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1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78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PO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9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03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120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3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0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Y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ASH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5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2AK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4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54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832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13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0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98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2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MAI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X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MYM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N1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1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R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56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ST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5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8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B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4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4MO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6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P3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2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75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77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6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2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C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A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YOX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4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MB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4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2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389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967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5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1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4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4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63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S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4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35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1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9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I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59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499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6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AP2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558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184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4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66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419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9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2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TE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1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R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3HAV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49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8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A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18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C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6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AP2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051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M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8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55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Z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0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5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3B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0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C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2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N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3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2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S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7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3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08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00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0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87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I3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0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1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R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20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0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9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OVL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4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OR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01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GE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96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N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1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5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F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3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5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43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PS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2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96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IN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4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RCA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707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978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7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1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9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0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7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R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2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7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EM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90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6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98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M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2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3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BTBD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3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5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1orf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0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4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4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NL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0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20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XC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0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2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R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165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91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2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7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ATS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C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79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68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204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6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CH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4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B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21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0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9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98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7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3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RSP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80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3orf3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31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92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6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AP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6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73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MG1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31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LP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59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37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6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3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TL7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1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6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CAY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09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FMI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2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THL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342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C22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2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PD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2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GLY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1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AM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0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1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X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6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T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1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4A3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6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E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0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1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3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78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3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98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7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2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V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2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PAN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983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3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RT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5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2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6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95.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2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4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O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5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3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6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L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EP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9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28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P1P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7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8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08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2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17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4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U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5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1330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5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UCY1A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FD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RT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65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92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X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2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IP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2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B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10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0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6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36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4MO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5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F1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59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SBPL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7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ASEH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7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A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3B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0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69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47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2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8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1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0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5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2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9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TPD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01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67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L3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6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68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551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074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5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0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FF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2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85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5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58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MO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1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20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2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9orf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2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44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K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1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20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8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B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7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72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S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3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42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4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4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28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7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2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0000858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3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48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RF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2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2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TL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0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0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R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6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14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397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33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EAL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5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49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087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0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584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I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62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77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97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11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0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QCR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50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423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07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LGA8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32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5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GC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34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YBP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68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BP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0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1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L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390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12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9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49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2L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82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R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93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SK3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8075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28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8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3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RR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0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D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8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58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2039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0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63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X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1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3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1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RCC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3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973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678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9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257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FBRAP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16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14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N2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12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7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928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M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8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15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2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74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4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2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942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9137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7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3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395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16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2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44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H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3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43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439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3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KS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75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RPD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1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166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D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8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6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857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1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0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49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04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9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17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IN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4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74.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4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04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ORD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44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44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1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9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28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76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1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9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70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1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6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4841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6207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5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01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4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1B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44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7SK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22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8629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L3L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2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56.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ZH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28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98.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LPH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4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3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6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45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44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67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2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5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75</w:t>
            </w:r>
          </w:p>
        </w:tc>
      </w:tr>
      <w:tr>
        <w:trPr>
          <w:trHeight w:val="194" w:hRule="atLeast"/>
        </w:trPr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45.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1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62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7.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06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20:06:00Z</dcterms:modified>
  <cp:revision>2</cp:revision>
  <dc:subject/>
  <dc:title>Neural cell adaptive responses to minimal stress: preservation of neurotransmissive events</dc:title>
</cp:coreProperties>
</file>